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18CF7" w14:textId="77777777" w:rsidR="009D4E4E" w:rsidRPr="001D7150" w:rsidRDefault="009D4E4E" w:rsidP="009D4E4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7150">
        <w:rPr>
          <w:rFonts w:ascii="Times New Roman" w:hAnsi="Times New Roman" w:cs="Times New Roman"/>
          <w:b/>
          <w:bCs/>
          <w:color w:val="000000" w:themeColor="text1"/>
        </w:rPr>
        <w:t>Supplementary Table S2</w:t>
      </w:r>
      <w:r w:rsidRPr="001D7150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019C7F4" w14:textId="77777777" w:rsidR="009D4E4E" w:rsidRDefault="009D4E4E" w:rsidP="009D4E4E">
      <w:pPr>
        <w:rPr>
          <w:b/>
          <w:bCs/>
          <w:color w:val="000000" w:themeColor="text1"/>
        </w:rPr>
      </w:pPr>
    </w:p>
    <w:p w14:paraId="2818CEE2" w14:textId="77777777" w:rsidR="009D4E4E" w:rsidRDefault="009D4E4E" w:rsidP="009D4E4E">
      <w:pPr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DCFD6" wp14:editId="5A3B331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53125" cy="237744"/>
                <wp:effectExtent l="0" t="0" r="15875" b="16510"/>
                <wp:wrapNone/>
                <wp:docPr id="361198581" name="Rounded Rectangle 361198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3125" cy="23774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olid"/>
                          <a:round/>
                          <a:headEnd w="sm" len="sm"/>
                          <a:tailEnd w="sm" len="sm"/>
                        </a:ln>
                      </wps:spPr>
                      <wps:txbx>
                        <w:txbxContent>
                          <w:p w14:paraId="46B7604C" w14:textId="77777777" w:rsidR="009D4E4E" w:rsidRPr="005322A1" w:rsidRDefault="009D4E4E" w:rsidP="009D4E4E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 xml:space="preserve">Clk856 &gt;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>dBTs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0" rIns="91425" bIns="0" anchor="ctr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9DCFD6" id="Rounded Rectangle 361198581" o:spid="_x0000_s1026" style="position:absolute;margin-left:0;margin-top:-.05pt;width:468.75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" filled="f">
                <v:stroke startarrowwidth="narrow" startarrowlength="short" endarrowwidth="narrow" endarrowlength="short" endcap="round"/>
                <v:textbox inset="2.53958mm,0,2.53958mm,0">
                  <w:txbxContent>
                    <w:p w14:paraId="46B7604C" w14:textId="77777777" w:rsidR="009D4E4E" w:rsidRPr="005322A1" w:rsidRDefault="009D4E4E" w:rsidP="009D4E4E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 xml:space="preserve">Clk856 &gt;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>dBT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5AC57583" w14:textId="77777777" w:rsidR="009D4E4E" w:rsidRDefault="009D4E4E" w:rsidP="009D4E4E">
      <w:pPr>
        <w:rPr>
          <w:b/>
          <w:bCs/>
          <w:color w:val="000000" w:themeColor="text1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900"/>
        <w:gridCol w:w="1260"/>
        <w:gridCol w:w="1710"/>
        <w:gridCol w:w="1260"/>
        <w:gridCol w:w="1350"/>
        <w:gridCol w:w="1260"/>
      </w:tblGrid>
      <w:tr w:rsidR="009D4E4E" w14:paraId="6ABDF41F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1262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otype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013BE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622735" w14:textId="77777777" w:rsidR="009D4E4E" w:rsidRPr="00CD55D0" w:rsidRDefault="009D4E4E" w:rsidP="00B3158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D55D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E529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% Rhythmicity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259E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ee-running period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026E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Rhythmic power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7BFC52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8B9EC5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-phase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56C242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673DE3" w14:textId="77777777" w:rsidR="009D4E4E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-phase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</w:tr>
      <w:tr w:rsidR="009D4E4E" w14:paraId="04EF603D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2E1E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k856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4FB1C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1C37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8E9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182B" w14:textId="77777777" w:rsidR="009D4E4E" w:rsidRPr="005322A1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2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16F752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1AEC7D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90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8</w:t>
            </w:r>
          </w:p>
        </w:tc>
      </w:tr>
      <w:tr w:rsidR="009D4E4E" w14:paraId="2B480F0E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BC0E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Ts</w:t>
            </w:r>
            <w:proofErr w:type="spellEnd"/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7A5241" w14:textId="77777777" w:rsidR="009D4E4E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1B27A7A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859E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0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C6F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6696" w14:textId="77777777" w:rsidR="009D4E4E" w:rsidRPr="005322A1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9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8487A6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54A839" w14:textId="77777777" w:rsidR="009D4E4E" w:rsidRPr="005322A1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1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C66008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5EFE20" w14:textId="77777777" w:rsidR="009D4E4E" w:rsidRPr="005322A1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4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9</w:t>
            </w:r>
          </w:p>
        </w:tc>
      </w:tr>
      <w:tr w:rsidR="009D4E4E" w14:paraId="0A7CE242" w14:textId="77777777" w:rsidTr="00B3158C">
        <w:trPr>
          <w:trHeight w:val="27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687A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k856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ale)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2C260" w14:textId="77777777" w:rsidR="009D4E4E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4379D3E" w14:textId="77777777" w:rsidR="009D4E4E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0821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7ABB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9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403B" w14:textId="77777777" w:rsidR="009D4E4E" w:rsidRPr="005322A1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4.87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611A5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FA43B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1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16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C5B9A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92F98F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2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20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9D4E4E" w14:paraId="421FA630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A277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k856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659AAD" w14:textId="77777777" w:rsidR="009D4E4E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EBCAD1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AA50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8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989A" w14:textId="77777777" w:rsidR="009D4E4E" w:rsidRPr="005322A1" w:rsidRDefault="009D4E4E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281B" w14:textId="77777777" w:rsidR="009D4E4E" w:rsidRPr="005322A1" w:rsidRDefault="009D4E4E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1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207DB0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826F4D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4B6D0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61B3C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6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9</w:t>
            </w:r>
          </w:p>
        </w:tc>
      </w:tr>
      <w:tr w:rsidR="009D4E4E" w14:paraId="0F266A02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4DA9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Ts</w:t>
            </w:r>
            <w:proofErr w:type="spellEnd"/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AB3E84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89F391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E28F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23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5C78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3D3C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6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17183D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09B626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9DAF69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5F46A9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1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12</w:t>
            </w:r>
          </w:p>
        </w:tc>
      </w:tr>
      <w:tr w:rsidR="009D4E4E" w14:paraId="26F70594" w14:textId="77777777" w:rsidTr="00B3158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936F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k856 </w:t>
            </w:r>
            <w:r w:rsidRPr="00C678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T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(fema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DF8D2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F4E8F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7541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9.68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0605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CBA1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02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C7A2DA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F43FC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2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1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9FFCA0" w14:textId="77777777" w:rsidR="009D4E4E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AB7D6A" w14:textId="77777777" w:rsidR="009D4E4E" w:rsidRPr="00C67880" w:rsidRDefault="009D4E4E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5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0.21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0B5AC0A1" w14:textId="77777777" w:rsidR="00525E1B" w:rsidRDefault="00525E1B"/>
    <w:sectPr w:rsidR="0052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23"/>
    <w:rsid w:val="000D1D13"/>
    <w:rsid w:val="000E63F0"/>
    <w:rsid w:val="001075C8"/>
    <w:rsid w:val="00144363"/>
    <w:rsid w:val="00147120"/>
    <w:rsid w:val="00155238"/>
    <w:rsid w:val="00224405"/>
    <w:rsid w:val="00224F57"/>
    <w:rsid w:val="00243E5F"/>
    <w:rsid w:val="00271478"/>
    <w:rsid w:val="002751B9"/>
    <w:rsid w:val="00286D2A"/>
    <w:rsid w:val="002A0FE4"/>
    <w:rsid w:val="002A14EB"/>
    <w:rsid w:val="002F4710"/>
    <w:rsid w:val="00301295"/>
    <w:rsid w:val="00315EDE"/>
    <w:rsid w:val="00362B2E"/>
    <w:rsid w:val="003833A1"/>
    <w:rsid w:val="0046579C"/>
    <w:rsid w:val="004A6E70"/>
    <w:rsid w:val="004B7D21"/>
    <w:rsid w:val="00525E1B"/>
    <w:rsid w:val="0053603F"/>
    <w:rsid w:val="00557C8D"/>
    <w:rsid w:val="005B6325"/>
    <w:rsid w:val="005C7FA7"/>
    <w:rsid w:val="005F4F48"/>
    <w:rsid w:val="006156C7"/>
    <w:rsid w:val="00695227"/>
    <w:rsid w:val="006D0F61"/>
    <w:rsid w:val="006D4286"/>
    <w:rsid w:val="008811B8"/>
    <w:rsid w:val="008E3BE1"/>
    <w:rsid w:val="0091480B"/>
    <w:rsid w:val="00996023"/>
    <w:rsid w:val="009D4E4E"/>
    <w:rsid w:val="009E55D6"/>
    <w:rsid w:val="00A22FFA"/>
    <w:rsid w:val="00A256A2"/>
    <w:rsid w:val="00A447CB"/>
    <w:rsid w:val="00A54357"/>
    <w:rsid w:val="00A67EF2"/>
    <w:rsid w:val="00B20132"/>
    <w:rsid w:val="00B43F06"/>
    <w:rsid w:val="00B442F9"/>
    <w:rsid w:val="00B724A4"/>
    <w:rsid w:val="00B96D15"/>
    <w:rsid w:val="00C86927"/>
    <w:rsid w:val="00CC5A4E"/>
    <w:rsid w:val="00CD1C4C"/>
    <w:rsid w:val="00D03AD9"/>
    <w:rsid w:val="00E730B3"/>
    <w:rsid w:val="00EB1E3F"/>
    <w:rsid w:val="00F43F28"/>
    <w:rsid w:val="00F60C26"/>
    <w:rsid w:val="00F62DB2"/>
    <w:rsid w:val="00F77447"/>
    <w:rsid w:val="00FB3C53"/>
    <w:rsid w:val="00FD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BEF9E"/>
  <w15:chartTrackingRefBased/>
  <w15:docId w15:val="{74D65BF3-3536-A246-A325-5E242932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02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60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0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0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0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0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02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02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02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02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0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02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02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0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Maria de la Paz</dc:creator>
  <cp:keywords/>
  <dc:description/>
  <cp:lastModifiedBy>Fernandez, Maria de la Paz</cp:lastModifiedBy>
  <cp:revision>2</cp:revision>
  <dcterms:created xsi:type="dcterms:W3CDTF">2025-03-18T16:11:00Z</dcterms:created>
  <dcterms:modified xsi:type="dcterms:W3CDTF">2025-03-18T16:11:00Z</dcterms:modified>
</cp:coreProperties>
</file>